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FB909" w14:textId="77777777" w:rsidR="00AF79EE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8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bidi="ar"/>
        </w:rPr>
        <w:t>before and after delivery</w:t>
      </w:r>
      <w:r>
        <w:rPr>
          <w:rFonts w:ascii="Times New Roman" w:hAnsi="Times New Roman" w:cs="Times New Roman"/>
          <w:sz w:val="24"/>
          <w:szCs w:val="24"/>
        </w:rPr>
        <w:t xml:space="preserve"> by intrapartum temperature</w:t>
      </w:r>
    </w:p>
    <w:tbl>
      <w:tblPr>
        <w:tblW w:w="0" w:type="auto"/>
        <w:tblInd w:w="6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385"/>
      </w:tblGrid>
      <w:tr w:rsidR="00AF79EE" w14:paraId="140026B3" w14:textId="77777777">
        <w:trPr>
          <w:trHeight w:val="100"/>
        </w:trPr>
        <w:tc>
          <w:tcPr>
            <w:tcW w:w="8385" w:type="dxa"/>
            <w:tcBorders>
              <w:bottom w:val="single" w:sz="4" w:space="0" w:color="auto"/>
            </w:tcBorders>
          </w:tcPr>
          <w:bookmarkEnd w:id="0"/>
          <w:p w14:paraId="1FCA4079" w14:textId="691BA122" w:rsidR="00AF79E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 before delivery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elivery 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="002233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  <w:p w14:paraId="2D183042" w14:textId="77777777" w:rsidR="00AF79EE" w:rsidRDefault="00000000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, m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(IQR), mg/L   </w:t>
            </w:r>
          </w:p>
        </w:tc>
      </w:tr>
    </w:tbl>
    <w:p w14:paraId="64D968E2" w14:textId="60F7FDC4" w:rsidR="00AF79E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GG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 184)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5.47 (2.64, 12.98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62.78 (39.99, 91.89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0.0001</w:t>
      </w:r>
      <w:r>
        <w:rPr>
          <w:rFonts w:ascii="Times New Roman" w:hAnsi="Times New Roman" w:hint="eastAsia"/>
          <w:sz w:val="24"/>
          <w:szCs w:val="24"/>
        </w:rPr>
        <w:t xml:space="preserve"> **</w:t>
      </w:r>
    </w:p>
    <w:p w14:paraId="0399875D" w14:textId="6658E4A7" w:rsidR="00AF79E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TG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(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>=353)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13.01 (6.34, 27.34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1.98 (61.04, 124.86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0.0001</w:t>
      </w:r>
      <w:r>
        <w:rPr>
          <w:rFonts w:ascii="Times New Roman" w:hAnsi="Times New Roman" w:hint="eastAsia"/>
          <w:sz w:val="24"/>
          <w:szCs w:val="24"/>
        </w:rPr>
        <w:t xml:space="preserve"> **</w:t>
      </w:r>
    </w:p>
    <w:p w14:paraId="33EAA56C" w14:textId="0D454178" w:rsidR="00AF79E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TG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 38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15.45 (7.27, 30.68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123.19 (79.84, 160.00)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476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0.0001</w:t>
      </w:r>
      <w:r>
        <w:rPr>
          <w:rFonts w:ascii="Times New Roman" w:hAnsi="Times New Roman" w:hint="eastAsia"/>
          <w:sz w:val="24"/>
          <w:szCs w:val="24"/>
        </w:rPr>
        <w:t xml:space="preserve"> **</w:t>
      </w:r>
    </w:p>
    <w:tbl>
      <w:tblPr>
        <w:tblW w:w="8430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430"/>
      </w:tblGrid>
      <w:tr w:rsidR="00AF79EE" w14:paraId="5A470761" w14:textId="77777777">
        <w:trPr>
          <w:trHeight w:val="100"/>
        </w:trPr>
        <w:tc>
          <w:tcPr>
            <w:tcW w:w="8430" w:type="dxa"/>
          </w:tcPr>
          <w:p w14:paraId="4BD8E146" w14:textId="77777777" w:rsidR="00AF79EE" w:rsidRDefault="00000000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GG: low grad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ETG: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eviat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HTG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gh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RP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C-reactive protein. </w:t>
            </w:r>
          </w:p>
        </w:tc>
      </w:tr>
    </w:tbl>
    <w:p w14:paraId="71F302FB" w14:textId="3228FEF1" w:rsidR="00AF79EE" w:rsidRDefault="00000000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hint="eastAsia"/>
          <w:sz w:val="24"/>
          <w:szCs w:val="24"/>
        </w:rPr>
        <w:t>*</w:t>
      </w:r>
      <w:r w:rsidR="0022335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0.05; **</w:t>
      </w:r>
      <w:r w:rsidR="0022335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0.01</w:t>
      </w:r>
    </w:p>
    <w:p w14:paraId="12C642DC" w14:textId="77777777" w:rsidR="00AF79EE" w:rsidRDefault="00AF79EE">
      <w:pPr>
        <w:rPr>
          <w:rFonts w:ascii="Times New Roman" w:hAnsi="Times New Roman"/>
          <w:sz w:val="24"/>
          <w:szCs w:val="24"/>
        </w:rPr>
      </w:pPr>
    </w:p>
    <w:sectPr w:rsidR="00AF79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9EE"/>
    <w:rsid w:val="00223355"/>
    <w:rsid w:val="00476725"/>
    <w:rsid w:val="00AF79EE"/>
    <w:rsid w:val="00E2541F"/>
    <w:rsid w:val="036D1000"/>
    <w:rsid w:val="06F63900"/>
    <w:rsid w:val="0A5627EE"/>
    <w:rsid w:val="0D322A53"/>
    <w:rsid w:val="20833D38"/>
    <w:rsid w:val="30A77050"/>
    <w:rsid w:val="335A26EA"/>
    <w:rsid w:val="3D0859C8"/>
    <w:rsid w:val="43DB72E5"/>
    <w:rsid w:val="48CE7418"/>
    <w:rsid w:val="543D11D3"/>
    <w:rsid w:val="577C44E3"/>
    <w:rsid w:val="65C92FEA"/>
    <w:rsid w:val="67523B9D"/>
    <w:rsid w:val="694B2BD0"/>
    <w:rsid w:val="6A483F0A"/>
    <w:rsid w:val="718F3FAF"/>
    <w:rsid w:val="755E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5CA70"/>
  <w15:docId w15:val="{961ECFF3-7FFD-4E0A-AD5B-4E3638B3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23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engweiwei1981@outlook.com</cp:lastModifiedBy>
  <cp:revision>8</cp:revision>
  <dcterms:created xsi:type="dcterms:W3CDTF">2022-03-09T03:55:00Z</dcterms:created>
  <dcterms:modified xsi:type="dcterms:W3CDTF">2022-09-19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420300CFB504525B7FE489CC763A3AC</vt:lpwstr>
  </property>
</Properties>
</file>